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303F" w:rsidRPr="00ED0131" w:rsidRDefault="0072303F" w:rsidP="0072303F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EV2. Average of SARS-CoV-2 infection clearance to delivery in positive samples from COVID-19 pregnant cohort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1557"/>
        <w:gridCol w:w="1557"/>
        <w:gridCol w:w="1560"/>
        <w:gridCol w:w="1558"/>
        <w:gridCol w:w="1558"/>
        <w:gridCol w:w="1560"/>
      </w:tblGrid>
      <w:tr w:rsidR="0072303F" w:rsidRPr="00ED0131" w:rsidTr="00773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gridSpan w:val="2"/>
          </w:tcPr>
          <w:p w:rsidR="0072303F" w:rsidRPr="00ED0131" w:rsidRDefault="0072303F" w:rsidP="00773FD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 COVID-19 pregnancy</w:t>
            </w:r>
          </w:p>
          <w:p w:rsidR="0072303F" w:rsidRPr="00ED0131" w:rsidRDefault="0072303F" w:rsidP="00773F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pct"/>
            <w:gridSpan w:val="2"/>
            <w:noWrap/>
            <w:hideMark/>
          </w:tcPr>
          <w:p w:rsidR="0072303F" w:rsidRPr="00ED0131" w:rsidRDefault="0072303F" w:rsidP="00773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Maternal</w:t>
            </w:r>
          </w:p>
        </w:tc>
        <w:tc>
          <w:tcPr>
            <w:tcW w:w="1667" w:type="pct"/>
            <w:gridSpan w:val="2"/>
            <w:noWrap/>
            <w:hideMark/>
          </w:tcPr>
          <w:p w:rsidR="0072303F" w:rsidRPr="00ED0131" w:rsidRDefault="0072303F" w:rsidP="00773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 xml:space="preserve">Infant </w:t>
            </w:r>
          </w:p>
        </w:tc>
      </w:tr>
      <w:tr w:rsidR="0072303F" w:rsidRPr="00ED0131" w:rsidTr="00773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:rsidR="0072303F" w:rsidRPr="00ED0131" w:rsidRDefault="0072303F" w:rsidP="00773FD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Average infection to delivery in (days)</w:t>
            </w:r>
          </w:p>
        </w:tc>
      </w:tr>
      <w:tr w:rsidR="0072303F" w:rsidRPr="00ED0131" w:rsidTr="00773FD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72303F" w:rsidRDefault="0072303F" w:rsidP="00773FD5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Trimester</w:t>
            </w:r>
          </w:p>
        </w:tc>
        <w:tc>
          <w:tcPr>
            <w:tcW w:w="833" w:type="pct"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 trimester (N)</w:t>
            </w:r>
          </w:p>
        </w:tc>
        <w:tc>
          <w:tcPr>
            <w:tcW w:w="834" w:type="pct"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F8 +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833" w:type="pct"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dPCR</w:t>
            </w:r>
            <w:proofErr w:type="spellEnd"/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833" w:type="pct"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F8+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834" w:type="pct"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dPCR</w:t>
            </w:r>
            <w:proofErr w:type="spellEnd"/>
            <w:r w:rsidRPr="00ED01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)</w:t>
            </w:r>
          </w:p>
        </w:tc>
      </w:tr>
      <w:tr w:rsidR="0072303F" w:rsidRPr="00ED0131" w:rsidTr="00773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72303F" w:rsidRPr="00ED0131" w:rsidRDefault="0072303F" w:rsidP="00773F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 xml:space="preserve">First 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 (2)</w:t>
            </w:r>
          </w:p>
        </w:tc>
        <w:tc>
          <w:tcPr>
            <w:tcW w:w="834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1)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834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)</w:t>
            </w:r>
          </w:p>
        </w:tc>
      </w:tr>
      <w:tr w:rsidR="0072303F" w:rsidRPr="00ED0131" w:rsidTr="00773FD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72303F" w:rsidRPr="00ED0131" w:rsidRDefault="0072303F" w:rsidP="00773F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 xml:space="preserve">Second 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834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04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4)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0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8 </w:t>
            </w:r>
            <w:r>
              <w:rPr>
                <w:color w:val="000000"/>
              </w:rPr>
              <w:t>(4)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106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3)</w:t>
            </w:r>
          </w:p>
        </w:tc>
        <w:tc>
          <w:tcPr>
            <w:tcW w:w="834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)</w:t>
            </w:r>
          </w:p>
        </w:tc>
      </w:tr>
      <w:tr w:rsidR="0072303F" w:rsidRPr="00ED0131" w:rsidTr="00773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72303F" w:rsidRPr="00ED0131" w:rsidRDefault="0072303F" w:rsidP="00773F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 xml:space="preserve">Third 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3 (16)</w:t>
            </w:r>
          </w:p>
        </w:tc>
        <w:tc>
          <w:tcPr>
            <w:tcW w:w="834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44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(12)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833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9.5 </w:t>
            </w:r>
            <w:r>
              <w:rPr>
                <w:color w:val="000000"/>
              </w:rPr>
              <w:t>(10)</w:t>
            </w:r>
          </w:p>
        </w:tc>
        <w:tc>
          <w:tcPr>
            <w:tcW w:w="834" w:type="pct"/>
            <w:noWrap/>
            <w:hideMark/>
          </w:tcPr>
          <w:p w:rsidR="0072303F" w:rsidRPr="00ED0131" w:rsidRDefault="0072303F" w:rsidP="00773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0131">
              <w:rPr>
                <w:rFonts w:ascii="Arial" w:hAnsi="Arial" w:cs="Arial"/>
                <w:color w:val="000000"/>
                <w:sz w:val="22"/>
                <w:szCs w:val="22"/>
              </w:rPr>
              <w:t>2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 (4)</w:t>
            </w:r>
          </w:p>
        </w:tc>
      </w:tr>
    </w:tbl>
    <w:p w:rsidR="0072303F" w:rsidRPr="00ED0131" w:rsidRDefault="0072303F" w:rsidP="0072303F">
      <w:pPr>
        <w:rPr>
          <w:rFonts w:ascii="Arial" w:hAnsi="Arial" w:cs="Arial"/>
          <w:sz w:val="22"/>
          <w:szCs w:val="22"/>
        </w:rPr>
      </w:pPr>
    </w:p>
    <w:p w:rsidR="0072303F" w:rsidRDefault="0072303F" w:rsidP="0072303F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ED013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p w:rsidR="0072303F" w:rsidRDefault="0072303F" w:rsidP="0072303F"/>
    <w:p w:rsidR="006D4A32" w:rsidRDefault="006D4A32"/>
    <w:sectPr w:rsidR="006D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3F"/>
    <w:rsid w:val="000203F8"/>
    <w:rsid w:val="000B4A5A"/>
    <w:rsid w:val="0011404A"/>
    <w:rsid w:val="00143894"/>
    <w:rsid w:val="003202B7"/>
    <w:rsid w:val="00362021"/>
    <w:rsid w:val="003D4328"/>
    <w:rsid w:val="003E4EDA"/>
    <w:rsid w:val="00406ADF"/>
    <w:rsid w:val="00443C17"/>
    <w:rsid w:val="00447928"/>
    <w:rsid w:val="00481D4D"/>
    <w:rsid w:val="004C3763"/>
    <w:rsid w:val="004D275D"/>
    <w:rsid w:val="005017FB"/>
    <w:rsid w:val="00597D32"/>
    <w:rsid w:val="0066334A"/>
    <w:rsid w:val="006D4A32"/>
    <w:rsid w:val="006E50BF"/>
    <w:rsid w:val="0072303F"/>
    <w:rsid w:val="007646C1"/>
    <w:rsid w:val="007C2A1D"/>
    <w:rsid w:val="00835E4B"/>
    <w:rsid w:val="009F21A7"/>
    <w:rsid w:val="00A27014"/>
    <w:rsid w:val="00A37597"/>
    <w:rsid w:val="00A826D9"/>
    <w:rsid w:val="00AB5783"/>
    <w:rsid w:val="00AB5AC2"/>
    <w:rsid w:val="00AC13A9"/>
    <w:rsid w:val="00AD3305"/>
    <w:rsid w:val="00B72EBC"/>
    <w:rsid w:val="00BD29B9"/>
    <w:rsid w:val="00CA4451"/>
    <w:rsid w:val="00CF43AF"/>
    <w:rsid w:val="00CF74B9"/>
    <w:rsid w:val="00D222FF"/>
    <w:rsid w:val="00DD68C1"/>
    <w:rsid w:val="00EB357D"/>
    <w:rsid w:val="00F63858"/>
    <w:rsid w:val="00FB6379"/>
    <w:rsid w:val="00F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1EEB052-9A68-E842-B526-6D7F84E1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3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303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table" w:styleId="GridTable6Colorful">
    <w:name w:val="Grid Table 6 Colorful"/>
    <w:basedOn w:val="TableNormal"/>
    <w:uiPriority w:val="51"/>
    <w:rsid w:val="0072303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Suan Sin</dc:creator>
  <cp:keywords/>
  <dc:description/>
  <cp:lastModifiedBy>Foo, Suan Sin</cp:lastModifiedBy>
  <cp:revision>1</cp:revision>
  <dcterms:created xsi:type="dcterms:W3CDTF">2024-09-08T03:34:00Z</dcterms:created>
  <dcterms:modified xsi:type="dcterms:W3CDTF">2024-09-08T03:36:00Z</dcterms:modified>
</cp:coreProperties>
</file>